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54CED" w14:textId="72AC78FA" w:rsidR="005E47C9" w:rsidRDefault="00DA18FE" w:rsidP="005E47C9">
      <w:pPr>
        <w:spacing w:line="480" w:lineRule="auto"/>
        <w:jc w:val="both"/>
        <w:rPr>
          <w:rFonts w:ascii="Times New Roman" w:hAnsi="Times New Roman"/>
          <w:i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Supplementa</w:t>
      </w:r>
      <w:r w:rsidR="002C2D46">
        <w:rPr>
          <w:rFonts w:ascii="Times New Roman" w:hAnsi="Times New Roman"/>
          <w:sz w:val="24"/>
          <w:lang w:val="en-US"/>
        </w:rPr>
        <w:t>ry</w:t>
      </w:r>
      <w:bookmarkStart w:id="0" w:name="_GoBack"/>
      <w:bookmarkEnd w:id="0"/>
      <w:r>
        <w:rPr>
          <w:rFonts w:ascii="Times New Roman" w:hAnsi="Times New Roman"/>
          <w:sz w:val="24"/>
          <w:lang w:val="en-US"/>
        </w:rPr>
        <w:t xml:space="preserve"> File 5</w:t>
      </w:r>
      <w:r w:rsidR="005E47C9" w:rsidRPr="007B1B89">
        <w:rPr>
          <w:rFonts w:ascii="Times New Roman" w:hAnsi="Times New Roman"/>
          <w:sz w:val="24"/>
          <w:lang w:val="en-US"/>
        </w:rPr>
        <w:t>.</w:t>
      </w:r>
      <w:r w:rsidR="005E47C9" w:rsidRPr="0036390F">
        <w:rPr>
          <w:rFonts w:ascii="Times New Roman" w:hAnsi="Times New Roman"/>
          <w:sz w:val="24"/>
          <w:lang w:val="en-US"/>
        </w:rPr>
        <w:t xml:space="preserve"> </w:t>
      </w:r>
      <w:r w:rsidR="005E47C9" w:rsidRPr="00C07846">
        <w:rPr>
          <w:rFonts w:ascii="Times New Roman" w:hAnsi="Times New Roman"/>
          <w:b/>
          <w:sz w:val="24"/>
          <w:lang w:val="en-US"/>
        </w:rPr>
        <w:t xml:space="preserve">Coding sequences of </w:t>
      </w:r>
      <w:r w:rsidR="005E47C9" w:rsidRPr="00C07846">
        <w:rPr>
          <w:rFonts w:ascii="Times New Roman" w:hAnsi="Times New Roman"/>
          <w:b/>
          <w:i/>
          <w:sz w:val="24"/>
          <w:lang w:val="en-US"/>
        </w:rPr>
        <w:t>Tu-CAS</w:t>
      </w:r>
      <w:r w:rsidR="005E47C9" w:rsidRPr="0036390F">
        <w:rPr>
          <w:rFonts w:ascii="Times New Roman" w:hAnsi="Times New Roman"/>
          <w:i/>
          <w:sz w:val="24"/>
          <w:lang w:val="en-US"/>
        </w:rPr>
        <w:t xml:space="preserve">. </w:t>
      </w:r>
    </w:p>
    <w:tbl>
      <w:tblPr>
        <w:tblpPr w:leftFromText="141" w:rightFromText="141" w:vertAnchor="page" w:horzAnchor="margin" w:tblpY="2409"/>
        <w:tblW w:w="8613" w:type="dxa"/>
        <w:tblLayout w:type="fixed"/>
        <w:tblLook w:val="04A0" w:firstRow="1" w:lastRow="0" w:firstColumn="1" w:lastColumn="0" w:noHBand="0" w:noVBand="1"/>
      </w:tblPr>
      <w:tblGrid>
        <w:gridCol w:w="1276"/>
        <w:gridCol w:w="7337"/>
      </w:tblGrid>
      <w:tr w:rsidR="005E47C9" w:rsidRPr="00DA18FE" w14:paraId="05169757" w14:textId="77777777" w:rsidTr="0068290C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E50DCB" w14:textId="77777777" w:rsidR="005E47C9" w:rsidRPr="00AD68D4" w:rsidRDefault="005E47C9" w:rsidP="0068290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D68D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equence Name</w:t>
            </w:r>
          </w:p>
        </w:tc>
        <w:tc>
          <w:tcPr>
            <w:tcW w:w="7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EFB97" w14:textId="77777777" w:rsidR="005E47C9" w:rsidRPr="00AD68D4" w:rsidRDefault="005E47C9" w:rsidP="0068290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D68D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oding Sequence (5’-3’)</w:t>
            </w:r>
          </w:p>
        </w:tc>
      </w:tr>
      <w:tr w:rsidR="005E47C9" w:rsidRPr="00DA18FE" w14:paraId="31DEDA66" w14:textId="77777777" w:rsidTr="0068290C">
        <w:trPr>
          <w:trHeight w:val="558"/>
        </w:trPr>
        <w:tc>
          <w:tcPr>
            <w:tcW w:w="1276" w:type="dxa"/>
            <w:shd w:val="clear" w:color="auto" w:fill="auto"/>
          </w:tcPr>
          <w:p w14:paraId="4EB8A305" w14:textId="77777777" w:rsidR="005E47C9" w:rsidRPr="00AD68D4" w:rsidRDefault="005E47C9" w:rsidP="0068290C">
            <w:pPr>
              <w:spacing w:before="60" w:after="0" w:line="480" w:lineRule="auto"/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</w:pPr>
            <w:r w:rsidRPr="00AD68D4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  <w:t>Tu-CAS</w:t>
            </w:r>
          </w:p>
        </w:tc>
        <w:tc>
          <w:tcPr>
            <w:tcW w:w="7337" w:type="dxa"/>
            <w:shd w:val="clear" w:color="auto" w:fill="auto"/>
          </w:tcPr>
          <w:p w14:paraId="1C52DC6C" w14:textId="77777777" w:rsidR="005E47C9" w:rsidRPr="00AD68D4" w:rsidRDefault="005E47C9" w:rsidP="0068290C">
            <w:pPr>
              <w:spacing w:before="60" w:after="0" w:line="480" w:lineRule="auto"/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</w:pP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t>ATGACTGAGTCAACTGTCGACCGAATCAATGGTATTACTCCAAGTGCTTTGGATCTCATTGGTAACACTCCGTTAATC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GCTCTTGATCGACTATGGCCTGGACCAGGACGACTTTTGGCTAAATGTGAGTTCCTCAATCCTACTGCTAGTCTTAAA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GATCGTTCATCATATTACATGATAGCCAAAGCCAAAGAATCAGGCCAACTCAAGGATGGTGAATCAGTGATAGAGGTA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ACCTCTGGTAATCAAGGAGGAGGAATAGCTTGTGTAACTGCAGTTATGGGTCATCCATTCACGGTAACCATGTCAAAG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GGTAACAGTCCTCAAAGGGCAATAATGATGAATGCTTTGGGAGCCAATGTGATCCTTGTTGATCAAGTAACGGGCAAA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CCTGGTAATGTGACTGCTGATGATGTTGCTGCCGCTGAGGAGACCGCAATGAAAATTAGAGAAGAAACCAATGCTTAC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TATGTTGATCAATTCAACAATCCTACAAATTGTTTGGCTCATTATGAAACAACAGGACCAGAAATTTGGAGACAAACA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AATGGACGAATTGATGCTTTCCTTGTTGGATGTGGAACTGGAGGCTGTTTTGTTGGAACTTCCAAATTTTTAAAAGAA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AAGAATCCAAATGTTCGGTGTTTTGTGGTTGAACCAGAGGGTTGCCAACCCATTGCTGGATGCACCATCACCAAGCCT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CTTCATTTGCTCCAAGGATCAGGATATGGATGTGTTCCTACTCTTTTTGATAAAAAGGTTTACAATGATTCCATCTCT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GTAAGTGACGAAGAAGCAATTGAATATCGAAAGCTTTTAGGCCAAAAAGAGGGACTTTTCTGTGGTTTTACAACAGGT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GGTAATATCGCTGCAGCCATAAAACTTTTGAAATCAGGACAGTTACCAAAAGACGCTTGGGTAGTAACGATTCTGTGT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GACAGTGGTCTAAAATATCCAGAATAA</w:t>
            </w:r>
          </w:p>
        </w:tc>
      </w:tr>
      <w:tr w:rsidR="005E47C9" w:rsidRPr="00DA18FE" w14:paraId="4B8854C9" w14:textId="77777777" w:rsidTr="0068290C">
        <w:trPr>
          <w:trHeight w:val="558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D6D599D" w14:textId="77777777" w:rsidR="005E47C9" w:rsidRPr="00AD68D4" w:rsidRDefault="005E47C9" w:rsidP="0068290C">
            <w:pPr>
              <w:spacing w:before="60" w:after="0" w:line="48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AD68D4">
              <w:rPr>
                <w:rFonts w:ascii="Times New Roman" w:eastAsia="Times New Roman" w:hAnsi="Times New Roman"/>
                <w:i/>
                <w:sz w:val="16"/>
                <w:szCs w:val="16"/>
                <w:lang w:val="en-US"/>
              </w:rPr>
              <w:t>Tu-CAS_mod</w:t>
            </w:r>
          </w:p>
        </w:tc>
        <w:tc>
          <w:tcPr>
            <w:tcW w:w="7337" w:type="dxa"/>
            <w:tcBorders>
              <w:bottom w:val="single" w:sz="4" w:space="0" w:color="auto"/>
            </w:tcBorders>
            <w:shd w:val="clear" w:color="auto" w:fill="auto"/>
          </w:tcPr>
          <w:p w14:paraId="7713BEB6" w14:textId="77777777" w:rsidR="005E47C9" w:rsidRPr="00AD68D4" w:rsidRDefault="005E47C9" w:rsidP="0068290C">
            <w:pPr>
              <w:spacing w:before="60" w:after="60" w:line="480" w:lineRule="auto"/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</w:pP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t>ATGACCGAAAGCACCGTGGACCGCATTAACGGCATTACCCCGAGCGCACTGGACCTGATTGGCAACACCCCGCTGATC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GCACTGGACCGTCTGTGGCCGGGTCCGGGTCGTCTGCTGGCAAAATGCGAATTTCTGAACCCGACCGCCTCCCTGAAG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GACCGTAGCTCTTATTACATGATTGCAAAAGCTAAGGAAAGCGGTCAGCTGAAAGATGGCGAATCTGTCATTGAAGTG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ACCAGTGGTAACCAAGGCGGTGGCATCGCATGTGTTACGGCTGTCATGGGTCATCCGTTCACCGTTACGATGTCGAAA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GGCAATAGCCCGCAGCGTGCAATTATGATGAACGCGCTGGGCGCCAATGTGATCCTGGTTGATCAAGTCACCGGCAAA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CCGGGTAACGTGACGGCTGATGACGTTGCGGCCGCAGAAGAAACCGCAATGAAGATCCGCGAAGAAACGAACGCTTAT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TACGTGGACCAGTTTAACAATCCGACCAATTGCCTGGCGCATTATGAAACCACGGGTCCGGAAATTTGGCGTCAAACC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AATGGCCGCATCGATGCCTTTCTGGTTGGTTGCGGCACCGGTGGCTGTTTTGTCGGCACGTCGAAATTCCTGAAAGAA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AAGAACCCGAATGTTCGTTGCTTCGTGGTTGAACCGGAAGGTTGCCAGCCGATTGCAGGCTGTACCATCACGAAACCG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CTGCACCTGCTGCAAGGTAGTGGCTATGGTTGTGTGCCGACCCTGTTCGATAAAAAGGTCTACAACGACAGTATTTCC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GTGTCAGATGAAGAAGCCATCGAATACCGCAAACTGCTGGGCCAGAAGGAAGGTCTGTTTTGTGGCTTCACCACGGGT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GGCAATATTGCTGCGGCCATCAAACTGCTGAAGTCTGGCCAGCTGCCGAAAGACGCCTGGGTTGTGACCATCCTGTGT</w:t>
            </w:r>
            <w:r w:rsidRPr="00AD68D4">
              <w:rPr>
                <w:rFonts w:ascii="Times New Roman" w:eastAsia="Times New Roman" w:hAnsi="Times New Roman"/>
                <w:sz w:val="13"/>
                <w:szCs w:val="13"/>
                <w:lang w:val="en-US"/>
              </w:rPr>
              <w:br/>
              <w:t>GACTCTGGCCTGAAGTATCCGGAATAA</w:t>
            </w:r>
          </w:p>
        </w:tc>
      </w:tr>
    </w:tbl>
    <w:p w14:paraId="482988D9" w14:textId="77777777" w:rsidR="005E47C9" w:rsidRDefault="005E47C9" w:rsidP="005E47C9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7C73C0E6" w14:textId="77777777" w:rsidR="005E47C9" w:rsidRDefault="005E47C9" w:rsidP="005E47C9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7FBC301C" w14:textId="77777777" w:rsidR="005E47C9" w:rsidRDefault="005E47C9" w:rsidP="005E47C9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718EAC69" w14:textId="77777777" w:rsidR="005E47C9" w:rsidRDefault="005E47C9" w:rsidP="005E47C9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09793D4C" w14:textId="77777777" w:rsidR="005E47C9" w:rsidRDefault="005E47C9" w:rsidP="005E47C9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0B31378C" w14:textId="77777777" w:rsidR="005E47C9" w:rsidRDefault="005E47C9" w:rsidP="005E47C9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7A2CAC67" w14:textId="77777777" w:rsidR="005E47C9" w:rsidRDefault="005E47C9" w:rsidP="005E47C9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1EDEF49D" w14:textId="77777777" w:rsidR="005E47C9" w:rsidRDefault="005E47C9" w:rsidP="005E47C9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6A5AF4FD" w14:textId="77777777" w:rsidR="005E47C9" w:rsidRDefault="005E47C9" w:rsidP="005E47C9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3E757277" w14:textId="77777777" w:rsidR="005E47C9" w:rsidRDefault="005E47C9" w:rsidP="005E47C9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3AB50FEE" w14:textId="77777777" w:rsidR="005E47C9" w:rsidRDefault="005E47C9" w:rsidP="005E47C9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4F30E8FD" w14:textId="77777777" w:rsidR="005E47C9" w:rsidRDefault="005E47C9" w:rsidP="005E47C9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22670F59" w14:textId="77777777" w:rsidR="005E47C9" w:rsidRPr="00283AEB" w:rsidRDefault="005E47C9" w:rsidP="005E47C9">
      <w:pPr>
        <w:spacing w:line="24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sz w:val="24"/>
          <w:lang w:val="en-US"/>
        </w:rPr>
        <w:br/>
      </w:r>
      <w:r>
        <w:rPr>
          <w:rFonts w:ascii="Times New Roman" w:hAnsi="Times New Roman"/>
          <w:sz w:val="24"/>
          <w:lang w:val="en-US"/>
        </w:rPr>
        <w:br/>
      </w:r>
      <w:r w:rsidRPr="00F2448F">
        <w:rPr>
          <w:rFonts w:ascii="Times New Roman" w:hAnsi="Times New Roman"/>
          <w:i/>
          <w:lang w:val="en-US"/>
        </w:rPr>
        <w:t>Tu-CAS</w:t>
      </w:r>
      <w:r w:rsidRPr="00283AEB">
        <w:rPr>
          <w:rFonts w:ascii="Times New Roman" w:hAnsi="Times New Roman"/>
          <w:lang w:val="en-US"/>
        </w:rPr>
        <w:t xml:space="preserve">: coding sequence before codon optimization, </w:t>
      </w:r>
      <w:r w:rsidRPr="00F2448F">
        <w:rPr>
          <w:rFonts w:ascii="Times New Roman" w:hAnsi="Times New Roman"/>
          <w:i/>
          <w:lang w:val="en-US"/>
        </w:rPr>
        <w:t>Tu-CAS_mod</w:t>
      </w:r>
      <w:r w:rsidRPr="00283AEB">
        <w:rPr>
          <w:rFonts w:ascii="Times New Roman" w:hAnsi="Times New Roman"/>
          <w:lang w:val="en-US"/>
        </w:rPr>
        <w:t xml:space="preserve">: coding sequence after codon optimization. The </w:t>
      </w:r>
      <w:r w:rsidRPr="00F2448F">
        <w:rPr>
          <w:rFonts w:ascii="Times New Roman" w:hAnsi="Times New Roman"/>
          <w:i/>
          <w:lang w:val="en-US"/>
        </w:rPr>
        <w:t>Tu-CAS_mod</w:t>
      </w:r>
      <w:r w:rsidRPr="00283AEB">
        <w:rPr>
          <w:rFonts w:ascii="Times New Roman" w:hAnsi="Times New Roman"/>
          <w:lang w:val="en-US"/>
        </w:rPr>
        <w:t xml:space="preserve"> sequence was used for recombinant expression in </w:t>
      </w:r>
      <w:r w:rsidRPr="00F2448F">
        <w:rPr>
          <w:rFonts w:ascii="Times New Roman" w:hAnsi="Times New Roman"/>
          <w:i/>
          <w:lang w:val="en-US"/>
        </w:rPr>
        <w:t>E. coli</w:t>
      </w:r>
      <w:r>
        <w:rPr>
          <w:rFonts w:ascii="Times New Roman" w:hAnsi="Times New Roman"/>
          <w:i/>
          <w:lang w:val="en-US"/>
        </w:rPr>
        <w:t>.</w:t>
      </w:r>
    </w:p>
    <w:p w14:paraId="66C49036" w14:textId="77777777" w:rsidR="0064002A" w:rsidRPr="005E47C9" w:rsidRDefault="002C2D46">
      <w:pPr>
        <w:rPr>
          <w:lang w:val="en-US"/>
        </w:rPr>
      </w:pPr>
    </w:p>
    <w:sectPr w:rsidR="0064002A" w:rsidRPr="005E4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7C9"/>
    <w:rsid w:val="002C2D46"/>
    <w:rsid w:val="002D0943"/>
    <w:rsid w:val="005E47C9"/>
    <w:rsid w:val="007B1B89"/>
    <w:rsid w:val="00AD23A1"/>
    <w:rsid w:val="00AE7D75"/>
    <w:rsid w:val="00DA18FE"/>
    <w:rsid w:val="00DA4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ED80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7C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7C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1908</Characters>
  <Application>Microsoft Office Word</Application>
  <DocSecurity>0</DocSecurity>
  <Lines>15</Lines>
  <Paragraphs>4</Paragraphs>
  <ScaleCrop>false</ScaleCrop>
  <Company>UGent</Company>
  <LinksUpToDate>false</LinksUpToDate>
  <CharactersWithSpaces>2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y Wybouw</dc:creator>
  <cp:lastModifiedBy>LA03-LT</cp:lastModifiedBy>
  <cp:revision>6</cp:revision>
  <dcterms:created xsi:type="dcterms:W3CDTF">2013-09-27T14:42:00Z</dcterms:created>
  <dcterms:modified xsi:type="dcterms:W3CDTF">2014-03-11T14:27:00Z</dcterms:modified>
</cp:coreProperties>
</file>